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47" w:type="dxa"/>
        <w:tblLook w:val="04A0" w:firstRow="1" w:lastRow="0" w:firstColumn="1" w:lastColumn="0" w:noHBand="0" w:noVBand="1"/>
      </w:tblPr>
      <w:tblGrid>
        <w:gridCol w:w="5450"/>
        <w:gridCol w:w="3597"/>
      </w:tblGrid>
      <w:tr w:rsidR="00D446CA" w:rsidRPr="00D446CA" w14:paraId="117A77A3" w14:textId="77777777" w:rsidTr="0013546D">
        <w:trPr>
          <w:trHeight w:val="420"/>
        </w:trPr>
        <w:tc>
          <w:tcPr>
            <w:tcW w:w="0" w:type="auto"/>
            <w:gridSpan w:val="2"/>
          </w:tcPr>
          <w:p w14:paraId="5022D05F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  <w:t xml:space="preserve">rheum* </w:t>
            </w:r>
          </w:p>
          <w:p w14:paraId="62A0B303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</w:r>
            <w:proofErr w:type="spellStart"/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rth</w:t>
            </w:r>
            <w:proofErr w:type="spellEnd"/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*</w:t>
            </w:r>
          </w:p>
          <w:p w14:paraId="4A006683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  <w:t>gout*</w:t>
            </w:r>
          </w:p>
          <w:p w14:paraId="0C698310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  <w:t>Psoriatic</w:t>
            </w:r>
          </w:p>
          <w:p w14:paraId="46D5BDA0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  <w:t>osteo*</w:t>
            </w:r>
          </w:p>
          <w:p w14:paraId="10D8818A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6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  <w:t>seronegative</w:t>
            </w:r>
          </w:p>
          <w:p w14:paraId="5CEE3983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7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  <w:t xml:space="preserve">“Joint diseases” </w:t>
            </w:r>
          </w:p>
          <w:p w14:paraId="3A214123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8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  <w:t>Gait</w:t>
            </w:r>
          </w:p>
          <w:p w14:paraId="28CCC0CB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9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  <w:t>Plantar pressure</w:t>
            </w:r>
          </w:p>
          <w:p w14:paraId="520D06DC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0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  <w:t>Balance</w:t>
            </w:r>
          </w:p>
          <w:p w14:paraId="58CCFAF7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1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  <w:t>Falls</w:t>
            </w:r>
          </w:p>
          <w:p w14:paraId="4AC4B5CA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2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  <w:t>“Foot ortho*”</w:t>
            </w:r>
          </w:p>
          <w:p w14:paraId="777EDAF9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3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  <w:t>Pain</w:t>
            </w:r>
          </w:p>
          <w:p w14:paraId="58A3856E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4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  <w:t>Function</w:t>
            </w:r>
          </w:p>
          <w:p w14:paraId="1442BA49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5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  <w:t>Deformity</w:t>
            </w:r>
          </w:p>
          <w:p w14:paraId="5EF13685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6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  <w:t>Footwear</w:t>
            </w:r>
          </w:p>
          <w:p w14:paraId="66C56867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7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  <w:t xml:space="preserve">"lower extremity" </w:t>
            </w:r>
          </w:p>
          <w:p w14:paraId="3E431A53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8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  <w:t xml:space="preserve">foot </w:t>
            </w:r>
          </w:p>
          <w:p w14:paraId="2F55B300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9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  <w:t xml:space="preserve">feet </w:t>
            </w:r>
          </w:p>
          <w:p w14:paraId="05C0E078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0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  <w:t>Ankle</w:t>
            </w:r>
          </w:p>
          <w:p w14:paraId="53700A6C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1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  <w:t>Knee</w:t>
            </w:r>
          </w:p>
          <w:p w14:paraId="0C4CBF3C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2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  <w:t>hip</w:t>
            </w:r>
          </w:p>
          <w:p w14:paraId="775106C8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3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  <w:t>pod*</w:t>
            </w:r>
          </w:p>
          <w:p w14:paraId="7A7E2A61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4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  <w:t>AND NOT</w:t>
            </w:r>
          </w:p>
          <w:p w14:paraId="552CB1AA" w14:textId="77777777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5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</w:r>
            <w:proofErr w:type="spellStart"/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diabet</w:t>
            </w:r>
            <w:proofErr w:type="spellEnd"/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 xml:space="preserve">* </w:t>
            </w:r>
          </w:p>
          <w:p w14:paraId="50F2E650" w14:textId="2EA8AC49" w:rsidR="00D446CA" w:rsidRPr="00D446CA" w:rsidRDefault="00D446CA" w:rsidP="00D446CA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6.</w:t>
            </w: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ab/>
              <w:t>diabetes</w:t>
            </w:r>
          </w:p>
        </w:tc>
      </w:tr>
      <w:tr w:rsidR="0013546D" w:rsidRPr="00D446CA" w14:paraId="74FD5AD2" w14:textId="77777777" w:rsidTr="0013546D">
        <w:trPr>
          <w:trHeight w:val="420"/>
        </w:trPr>
        <w:tc>
          <w:tcPr>
            <w:tcW w:w="0" w:type="auto"/>
            <w:gridSpan w:val="2"/>
          </w:tcPr>
          <w:p w14:paraId="7480D36F" w14:textId="77777777" w:rsidR="0013546D" w:rsidRPr="00D446CA" w:rsidRDefault="0013546D" w:rsidP="0013546D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earch Strategy</w:t>
            </w:r>
          </w:p>
          <w:p w14:paraId="5ECCB67A" w14:textId="77777777" w:rsidR="0013546D" w:rsidRPr="00D446CA" w:rsidRDefault="0013546D" w:rsidP="0013546D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  <w:p w14:paraId="0D3C3FB7" w14:textId="77777777" w:rsidR="0013546D" w:rsidRPr="00D446CA" w:rsidRDefault="0013546D" w:rsidP="0013546D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: 1 OR 2 OR 3 OR 4 5 OR 6 OR 7 OR 8 OR 9</w:t>
            </w:r>
          </w:p>
          <w:p w14:paraId="5B6502A8" w14:textId="77777777" w:rsidR="0013546D" w:rsidRPr="00D446CA" w:rsidRDefault="0013546D" w:rsidP="0013546D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2: 10 OR 11 OR 12 OR 13 OR 14 OR 15 OR 16 OR 17 OR 18</w:t>
            </w:r>
          </w:p>
          <w:p w14:paraId="4D23C331" w14:textId="77777777" w:rsidR="0013546D" w:rsidRPr="00D446CA" w:rsidRDefault="0013546D" w:rsidP="0013546D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3: 19 OR 20 OR 21 OR 22 OR 23 OR 24 OR 25</w:t>
            </w:r>
          </w:p>
          <w:p w14:paraId="700418AC" w14:textId="77777777" w:rsidR="0013546D" w:rsidRPr="00D446CA" w:rsidRDefault="0013546D" w:rsidP="0013546D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4 1 AND 2 AND 3</w:t>
            </w:r>
          </w:p>
          <w:p w14:paraId="68337192" w14:textId="77777777" w:rsidR="0013546D" w:rsidRPr="00D446CA" w:rsidRDefault="0013546D" w:rsidP="0013546D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5 AND NOT 26 OR 27</w:t>
            </w:r>
          </w:p>
          <w:p w14:paraId="430369C4" w14:textId="77777777" w:rsidR="0013546D" w:rsidRPr="00D446CA" w:rsidRDefault="0013546D" w:rsidP="0013546D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13546D" w:rsidRPr="00D446CA" w14:paraId="1D28438B" w14:textId="77777777" w:rsidTr="0013546D">
        <w:trPr>
          <w:trHeight w:val="420"/>
        </w:trPr>
        <w:tc>
          <w:tcPr>
            <w:tcW w:w="0" w:type="auto"/>
            <w:gridSpan w:val="2"/>
          </w:tcPr>
          <w:p w14:paraId="3B59E792" w14:textId="77777777" w:rsidR="0013546D" w:rsidRPr="00D446CA" w:rsidRDefault="0013546D" w:rsidP="0013546D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earch Restrictions</w:t>
            </w:r>
          </w:p>
          <w:p w14:paraId="720DF977" w14:textId="2B45D9DD" w:rsidR="0013546D" w:rsidRPr="00D446CA" w:rsidRDefault="0013546D" w:rsidP="0013546D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</w:tr>
      <w:tr w:rsidR="0013546D" w:rsidRPr="00D446CA" w14:paraId="5F561E3C" w14:textId="77777777" w:rsidTr="009B0CFA">
        <w:trPr>
          <w:trHeight w:val="420"/>
        </w:trPr>
        <w:tc>
          <w:tcPr>
            <w:tcW w:w="0" w:type="auto"/>
          </w:tcPr>
          <w:p w14:paraId="05FA6759" w14:textId="279436BE" w:rsidR="0013546D" w:rsidRPr="00D446CA" w:rsidRDefault="0013546D" w:rsidP="0013546D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Year</w:t>
            </w:r>
          </w:p>
        </w:tc>
        <w:tc>
          <w:tcPr>
            <w:tcW w:w="0" w:type="auto"/>
          </w:tcPr>
          <w:p w14:paraId="700DDFF8" w14:textId="26DBB5E3" w:rsidR="0013546D" w:rsidRPr="00D446CA" w:rsidRDefault="0013546D" w:rsidP="0013546D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1970-2023</w:t>
            </w:r>
          </w:p>
        </w:tc>
      </w:tr>
      <w:tr w:rsidR="0013546D" w:rsidRPr="00D446CA" w14:paraId="54D8B1AF" w14:textId="77777777" w:rsidTr="009B0CFA">
        <w:trPr>
          <w:trHeight w:val="420"/>
        </w:trPr>
        <w:tc>
          <w:tcPr>
            <w:tcW w:w="0" w:type="auto"/>
          </w:tcPr>
          <w:p w14:paraId="5706611A" w14:textId="56444B7C" w:rsidR="0013546D" w:rsidRPr="00D446CA" w:rsidRDefault="0013546D" w:rsidP="0013546D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Language</w:t>
            </w:r>
          </w:p>
        </w:tc>
        <w:tc>
          <w:tcPr>
            <w:tcW w:w="0" w:type="auto"/>
          </w:tcPr>
          <w:p w14:paraId="2AC7FA43" w14:textId="564AB0C9" w:rsidR="0013546D" w:rsidRPr="00D446CA" w:rsidRDefault="0013546D" w:rsidP="0013546D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English</w:t>
            </w:r>
          </w:p>
        </w:tc>
      </w:tr>
      <w:tr w:rsidR="0013546D" w:rsidRPr="00D446CA" w14:paraId="6C0CF7C3" w14:textId="77777777" w:rsidTr="009B0CFA">
        <w:trPr>
          <w:trHeight w:val="420"/>
        </w:trPr>
        <w:tc>
          <w:tcPr>
            <w:tcW w:w="0" w:type="auto"/>
          </w:tcPr>
          <w:p w14:paraId="6AEA706E" w14:textId="04F859AF" w:rsidR="0013546D" w:rsidRPr="00D446CA" w:rsidRDefault="0013546D" w:rsidP="0013546D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ource</w:t>
            </w:r>
          </w:p>
        </w:tc>
        <w:tc>
          <w:tcPr>
            <w:tcW w:w="0" w:type="auto"/>
          </w:tcPr>
          <w:p w14:paraId="3EE82CD7" w14:textId="4BF5B11A" w:rsidR="0013546D" w:rsidRPr="00D446CA" w:rsidRDefault="0013546D" w:rsidP="0013546D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rticle</w:t>
            </w:r>
          </w:p>
        </w:tc>
      </w:tr>
      <w:tr w:rsidR="0013546D" w:rsidRPr="00D446CA" w14:paraId="05DD74FB" w14:textId="77777777" w:rsidTr="009B0CFA">
        <w:trPr>
          <w:trHeight w:val="420"/>
        </w:trPr>
        <w:tc>
          <w:tcPr>
            <w:tcW w:w="0" w:type="auto"/>
          </w:tcPr>
          <w:p w14:paraId="15B4B7BB" w14:textId="05847084" w:rsidR="0013546D" w:rsidRPr="00D446CA" w:rsidRDefault="0013546D" w:rsidP="0013546D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uthor affiliation</w:t>
            </w:r>
          </w:p>
        </w:tc>
        <w:tc>
          <w:tcPr>
            <w:tcW w:w="0" w:type="auto"/>
          </w:tcPr>
          <w:p w14:paraId="50F9451E" w14:textId="6AAFC49C" w:rsidR="0013546D" w:rsidRPr="00D446CA" w:rsidRDefault="0013546D" w:rsidP="0013546D">
            <w:pPr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D446CA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Australian</w:t>
            </w:r>
          </w:p>
        </w:tc>
      </w:tr>
    </w:tbl>
    <w:p w14:paraId="3BB1568B" w14:textId="77777777" w:rsidR="0013546D" w:rsidRPr="00D446CA" w:rsidRDefault="0013546D" w:rsidP="0013546D">
      <w:pPr>
        <w:rPr>
          <w:rFonts w:ascii="Times New Roman" w:hAnsi="Times New Roman" w:cs="Times New Roman"/>
        </w:rPr>
      </w:pPr>
    </w:p>
    <w:sectPr w:rsidR="0013546D" w:rsidRPr="00D446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277A77"/>
    <w:multiLevelType w:val="multilevel"/>
    <w:tmpl w:val="D84A2F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10F3A07"/>
    <w:multiLevelType w:val="multilevel"/>
    <w:tmpl w:val="AB64BC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55425832">
    <w:abstractNumId w:val="1"/>
  </w:num>
  <w:num w:numId="2" w16cid:durableId="641036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46D"/>
    <w:rsid w:val="0013546D"/>
    <w:rsid w:val="00141B48"/>
    <w:rsid w:val="00734F07"/>
    <w:rsid w:val="00B82E43"/>
    <w:rsid w:val="00BE392D"/>
    <w:rsid w:val="00D446CA"/>
    <w:rsid w:val="00E5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8DAE4"/>
  <w15:chartTrackingRefBased/>
  <w15:docId w15:val="{E3B5755F-4684-49C9-9B7F-6137ED430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54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54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54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54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54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4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4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4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4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4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54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54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54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54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4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4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4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4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4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4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4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4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4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4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54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4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4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4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4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54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354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20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8</Characters>
  <Application>Microsoft Office Word</Application>
  <DocSecurity>4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Bergin</dc:creator>
  <cp:keywords/>
  <dc:description/>
  <cp:lastModifiedBy>Hylton Menz</cp:lastModifiedBy>
  <cp:revision>2</cp:revision>
  <dcterms:created xsi:type="dcterms:W3CDTF">2025-09-11T23:34:00Z</dcterms:created>
  <dcterms:modified xsi:type="dcterms:W3CDTF">2025-09-11T23:34:00Z</dcterms:modified>
</cp:coreProperties>
</file>